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B70F9" w14:textId="0084FE2A" w:rsidR="002C5CE3" w:rsidRPr="00785F45" w:rsidRDefault="002C5CE3" w:rsidP="002C5CE3">
      <w:pPr>
        <w:spacing w:after="0"/>
        <w:ind w:left="-180"/>
        <w:rPr>
          <w:rFonts w:ascii="Arial" w:hAnsi="Arial" w:cs="Arial"/>
          <w:u w:val="single"/>
        </w:rPr>
      </w:pPr>
      <w:r>
        <w:rPr>
          <w:rFonts w:ascii="Arial" w:hAnsi="Arial" w:cs="Arial"/>
          <w:b/>
          <w:u w:val="single"/>
        </w:rPr>
        <w:t xml:space="preserve">Supporting </w:t>
      </w:r>
      <w:r w:rsidRPr="00785F45">
        <w:rPr>
          <w:rFonts w:ascii="Arial" w:hAnsi="Arial" w:cs="Arial"/>
          <w:b/>
          <w:u w:val="single"/>
        </w:rPr>
        <w:t xml:space="preserve">Table </w:t>
      </w:r>
      <w:bookmarkStart w:id="0" w:name="_GoBack"/>
      <w:bookmarkEnd w:id="0"/>
      <w:r w:rsidRPr="00785F45">
        <w:rPr>
          <w:rFonts w:ascii="Arial" w:hAnsi="Arial" w:cs="Arial"/>
          <w:b/>
          <w:u w:val="single"/>
        </w:rPr>
        <w:t>1.</w:t>
      </w:r>
      <w:r w:rsidRPr="00785F45">
        <w:rPr>
          <w:rFonts w:ascii="Arial" w:hAnsi="Arial" w:cs="Arial"/>
          <w:u w:val="single"/>
        </w:rPr>
        <w:t xml:space="preserve"> </w:t>
      </w:r>
      <w:r w:rsidRPr="00785F45">
        <w:rPr>
          <w:rFonts w:ascii="Arial" w:hAnsi="Arial" w:cs="Arial"/>
          <w:i/>
          <w:u w:val="single"/>
        </w:rPr>
        <w:t>Region of Interest Classification Accuracies</w:t>
      </w: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3"/>
        <w:gridCol w:w="1592"/>
        <w:gridCol w:w="1397"/>
        <w:gridCol w:w="1295"/>
        <w:gridCol w:w="1081"/>
      </w:tblGrid>
      <w:tr w:rsidR="002C5CE3" w:rsidRPr="00785F45" w14:paraId="1DDD76A6" w14:textId="77777777" w:rsidTr="00361886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3009F3B3" w14:textId="77777777" w:rsidR="002C5CE3" w:rsidRPr="00785F45" w:rsidRDefault="002C5CE3" w:rsidP="00361886">
            <w:pPr>
              <w:spacing w:after="0"/>
              <w:rPr>
                <w:rFonts w:ascii="Arial" w:hAnsi="Arial" w:cs="Arial"/>
                <w:i/>
              </w:rPr>
            </w:pPr>
            <w:r w:rsidRPr="00785F45">
              <w:rPr>
                <w:rFonts w:ascii="Arial" w:hAnsi="Arial" w:cs="Arial"/>
                <w:i/>
              </w:rPr>
              <w:t>Discrimination Condition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8D6DB72" w14:textId="77777777" w:rsidR="002C5CE3" w:rsidRPr="00785F45" w:rsidRDefault="002C5CE3" w:rsidP="00361886">
            <w:pPr>
              <w:spacing w:after="0"/>
              <w:rPr>
                <w:rFonts w:ascii="Arial" w:hAnsi="Arial" w:cs="Arial"/>
                <w:i/>
              </w:rPr>
            </w:pPr>
            <w:r w:rsidRPr="00785F45">
              <w:rPr>
                <w:rFonts w:ascii="Arial" w:hAnsi="Arial" w:cs="Arial"/>
                <w:i/>
              </w:rPr>
              <w:t>RO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5AD477B" w14:textId="77777777" w:rsidR="002C5CE3" w:rsidRPr="00785F45" w:rsidRDefault="002C5CE3" w:rsidP="00361886">
            <w:pPr>
              <w:spacing w:after="0"/>
              <w:rPr>
                <w:rFonts w:ascii="Arial" w:hAnsi="Arial" w:cs="Arial"/>
                <w:i/>
              </w:rPr>
            </w:pPr>
            <w:r w:rsidRPr="00785F45">
              <w:rPr>
                <w:rFonts w:ascii="Arial" w:hAnsi="Arial" w:cs="Arial"/>
                <w:i/>
              </w:rPr>
              <w:t>Chance Leve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39C13D2" w14:textId="77777777" w:rsidR="002C5CE3" w:rsidRPr="00785F45" w:rsidRDefault="002C5CE3" w:rsidP="00361886">
            <w:pPr>
              <w:spacing w:after="0"/>
              <w:rPr>
                <w:rFonts w:ascii="Arial" w:hAnsi="Arial" w:cs="Arial"/>
                <w:i/>
              </w:rPr>
            </w:pPr>
            <w:r w:rsidRPr="00785F45">
              <w:rPr>
                <w:rFonts w:ascii="Arial" w:hAnsi="Arial" w:cs="Arial"/>
                <w:i/>
              </w:rPr>
              <w:t>% Accuracy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5B14CD6" w14:textId="77777777" w:rsidR="002C5CE3" w:rsidRPr="00785F45" w:rsidRDefault="002C5CE3" w:rsidP="00361886">
            <w:pPr>
              <w:spacing w:after="0"/>
              <w:rPr>
                <w:rFonts w:ascii="Arial" w:hAnsi="Arial" w:cs="Arial"/>
                <w:i/>
              </w:rPr>
            </w:pPr>
            <w:r w:rsidRPr="00785F45">
              <w:rPr>
                <w:rFonts w:ascii="Arial" w:hAnsi="Arial" w:cs="Arial"/>
                <w:i/>
              </w:rPr>
              <w:t>p-value</w:t>
            </w:r>
          </w:p>
        </w:tc>
      </w:tr>
      <w:tr w:rsidR="002C5CE3" w:rsidRPr="00785F45" w14:paraId="18B5B2E4" w14:textId="77777777" w:rsidTr="00361886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541D8E07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Action Like, Action Dislike, Control Like, Control Dislik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CDE8693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IFG, p.o., lef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D7BAF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25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ED0F2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25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2D517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.835</w:t>
            </w:r>
          </w:p>
        </w:tc>
      </w:tr>
      <w:tr w:rsidR="002C5CE3" w:rsidRPr="00785F45" w14:paraId="0F6C9DDF" w14:textId="77777777" w:rsidTr="00361886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0D9C9F03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C8CE2D2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IFG, p.o, righ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67CFC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5C290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26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5E130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.472</w:t>
            </w:r>
          </w:p>
        </w:tc>
      </w:tr>
      <w:tr w:rsidR="002C5CE3" w:rsidRPr="00785F45" w14:paraId="112E6FC2" w14:textId="77777777" w:rsidTr="00361886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54F126AA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2651981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IFG, p.t., lef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04A39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C36D0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26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F95B1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.533</w:t>
            </w:r>
          </w:p>
        </w:tc>
      </w:tr>
      <w:tr w:rsidR="002C5CE3" w:rsidRPr="00785F45" w14:paraId="5F30C113" w14:textId="77777777" w:rsidTr="00361886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3D8231C1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6BB8F81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IFG, p.t., righ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D3243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E0B7B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27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B510A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.160</w:t>
            </w:r>
          </w:p>
        </w:tc>
      </w:tr>
      <w:tr w:rsidR="002C5CE3" w:rsidRPr="00785F45" w14:paraId="0A9E7798" w14:textId="77777777" w:rsidTr="00361886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6C6BEAF0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320EEC1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IPL, lef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41571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753C9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27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63EA9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.309</w:t>
            </w:r>
          </w:p>
        </w:tc>
      </w:tr>
      <w:tr w:rsidR="002C5CE3" w:rsidRPr="00785F45" w14:paraId="3E60AD83" w14:textId="77777777" w:rsidTr="00361886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7C5EBD69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9955FAB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IPL, righ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41AEE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A074F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29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73C49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.057</w:t>
            </w:r>
          </w:p>
        </w:tc>
      </w:tr>
      <w:tr w:rsidR="002C5CE3" w:rsidRPr="00785F45" w14:paraId="3B4466F6" w14:textId="77777777" w:rsidTr="00361886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1DED5122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Like (Action and Control), Dislike (Action and Control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44E5753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IFG, p.o., lef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8DA0D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50%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208D5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52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97A43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.161</w:t>
            </w:r>
          </w:p>
        </w:tc>
      </w:tr>
      <w:tr w:rsidR="002C5CE3" w:rsidRPr="00785F45" w14:paraId="367B4084" w14:textId="77777777" w:rsidTr="00361886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4A2EB745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D39ABFA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IFG, p.o, righ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794D3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537FE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54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20734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.065</w:t>
            </w:r>
          </w:p>
        </w:tc>
      </w:tr>
      <w:tr w:rsidR="002C5CE3" w:rsidRPr="00785F45" w14:paraId="16F1C41C" w14:textId="77777777" w:rsidTr="00361886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3166CDA3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FEBBD35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IFG, p.t., lef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66FAD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6F605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55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9042C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.008*</w:t>
            </w:r>
          </w:p>
        </w:tc>
      </w:tr>
      <w:tr w:rsidR="002C5CE3" w:rsidRPr="00785F45" w14:paraId="24532459" w14:textId="77777777" w:rsidTr="00361886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53FD1B85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015A3BF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IFG, p.t., righ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7957A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E40E9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51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D1172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.439</w:t>
            </w:r>
          </w:p>
        </w:tc>
      </w:tr>
      <w:tr w:rsidR="002C5CE3" w:rsidRPr="00785F45" w14:paraId="256BAB47" w14:textId="77777777" w:rsidTr="00361886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24A62D52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625651A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IPL, lef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466C5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7629E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52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F1313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.202</w:t>
            </w:r>
          </w:p>
        </w:tc>
      </w:tr>
      <w:tr w:rsidR="002C5CE3" w:rsidRPr="00785F45" w14:paraId="08ED0FF2" w14:textId="77777777" w:rsidTr="00361886"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14:paraId="2E96816F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EF05378" w14:textId="77777777" w:rsidR="002C5CE3" w:rsidRPr="00785F45" w:rsidRDefault="002C5CE3" w:rsidP="00361886">
            <w:pPr>
              <w:spacing w:after="0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IPL, righ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EFBC2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D2128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52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DFA02" w14:textId="77777777" w:rsidR="002C5CE3" w:rsidRPr="00785F45" w:rsidRDefault="002C5CE3" w:rsidP="00361886">
            <w:pPr>
              <w:spacing w:after="0"/>
              <w:jc w:val="center"/>
              <w:rPr>
                <w:rFonts w:ascii="Arial" w:hAnsi="Arial" w:cs="Arial"/>
              </w:rPr>
            </w:pPr>
            <w:r w:rsidRPr="00785F45">
              <w:rPr>
                <w:rFonts w:ascii="Arial" w:hAnsi="Arial" w:cs="Arial"/>
              </w:rPr>
              <w:t>.047*</w:t>
            </w:r>
          </w:p>
        </w:tc>
      </w:tr>
    </w:tbl>
    <w:p w14:paraId="09897C14" w14:textId="77777777" w:rsidR="002C5CE3" w:rsidRPr="00785F45" w:rsidRDefault="002C5CE3" w:rsidP="002C5CE3">
      <w:pPr>
        <w:spacing w:after="0" w:line="240" w:lineRule="auto"/>
        <w:rPr>
          <w:rFonts w:ascii="Arial" w:hAnsi="Arial" w:cs="Arial"/>
        </w:rPr>
      </w:pPr>
      <w:r w:rsidRPr="00785F45">
        <w:rPr>
          <w:rFonts w:ascii="Arial" w:hAnsi="Arial" w:cs="Arial"/>
          <w:i/>
        </w:rPr>
        <w:t>Note.</w:t>
      </w:r>
      <w:r w:rsidRPr="00785F45">
        <w:rPr>
          <w:rFonts w:ascii="Arial" w:hAnsi="Arial" w:cs="Arial"/>
        </w:rPr>
        <w:t xml:space="preserve">  IFG, p.o. = Inferior Frontal Gyrus, pars opercularis; IFG, p.t. = inferior frontal gyrus, pars triangularis; IPL = inferior parietal lobule.  * indicates statistical significance, p &lt; 0.05.</w:t>
      </w:r>
    </w:p>
    <w:p w14:paraId="7A69B17A" w14:textId="77777777" w:rsidR="00115DA2" w:rsidRDefault="00115DA2"/>
    <w:sectPr w:rsidR="00115DA2" w:rsidSect="00115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2"/>
  </w:compat>
  <w:rsids>
    <w:rsidRoot w:val="002C5CE3"/>
    <w:rsid w:val="00102731"/>
    <w:rsid w:val="00115DA2"/>
    <w:rsid w:val="002C5CE3"/>
    <w:rsid w:val="0079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C05F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CE3"/>
    <w:pPr>
      <w:suppressAutoHyphens/>
    </w:pPr>
    <w:rPr>
      <w:rFonts w:ascii="Calibri" w:eastAsia="ヒラギノ角ゴ Pro W3" w:hAnsi="Calibri" w:cs="Times New Roman"/>
      <w:color w:val="000000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50</Characters>
  <Application>Microsoft Macintosh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es</dc:creator>
  <cp:keywords/>
  <dc:description/>
  <cp:lastModifiedBy>Lisa</cp:lastModifiedBy>
  <cp:revision>3</cp:revision>
  <dcterms:created xsi:type="dcterms:W3CDTF">2012-08-09T08:21:00Z</dcterms:created>
  <dcterms:modified xsi:type="dcterms:W3CDTF">2012-08-10T22:11:00Z</dcterms:modified>
</cp:coreProperties>
</file>